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CE1" w:rsidRPr="00E31CE1" w:rsidRDefault="00E31CE1" w:rsidP="00E31CE1">
      <w:pPr>
        <w:rPr>
          <w:rFonts w:ascii="Times New Roman" w:hAnsi="Times New Roman" w:cs="Times New Roman"/>
          <w:bCs/>
          <w:sz w:val="24"/>
          <w:szCs w:val="24"/>
        </w:rPr>
      </w:pPr>
      <w:r w:rsidRPr="00011125">
        <w:rPr>
          <w:rFonts w:ascii="Times New Roman" w:hAnsi="Times New Roman" w:cs="Times New Roman"/>
          <w:sz w:val="24"/>
          <w:szCs w:val="24"/>
        </w:rPr>
        <w:t>S4</w:t>
      </w:r>
      <w:r w:rsidR="003E38BD">
        <w:rPr>
          <w:rFonts w:ascii="Times New Roman" w:hAnsi="Times New Roman" w:cs="Times New Roman"/>
          <w:sz w:val="24"/>
          <w:szCs w:val="24"/>
        </w:rPr>
        <w:t xml:space="preserve"> </w:t>
      </w:r>
      <w:r w:rsidR="003E38BD" w:rsidRPr="003E38BD">
        <w:rPr>
          <w:rFonts w:ascii="Times New Roman" w:hAnsi="Times New Roman" w:cs="Times New Roman"/>
          <w:sz w:val="24"/>
          <w:szCs w:val="24"/>
        </w:rPr>
        <w:t>Table</w:t>
      </w:r>
      <w:r w:rsidRPr="00011125">
        <w:rPr>
          <w:rFonts w:ascii="Times New Roman" w:hAnsi="Times New Roman" w:cs="Times New Roman"/>
          <w:sz w:val="24"/>
          <w:szCs w:val="24"/>
        </w:rPr>
        <w:t xml:space="preserve">: </w:t>
      </w:r>
      <w:r w:rsidR="002302FA">
        <w:rPr>
          <w:rFonts w:ascii="Times New Roman" w:hAnsi="Times New Roman" w:cs="Times New Roman"/>
          <w:bCs/>
          <w:sz w:val="24"/>
          <w:szCs w:val="24"/>
        </w:rPr>
        <w:t>W</w:t>
      </w:r>
      <w:r w:rsidRPr="00011125">
        <w:rPr>
          <w:rFonts w:ascii="Times New Roman" w:hAnsi="Times New Roman" w:cs="Times New Roman"/>
          <w:bCs/>
          <w:sz w:val="24"/>
          <w:szCs w:val="24"/>
        </w:rPr>
        <w:t xml:space="preserve">eighed </w:t>
      </w:r>
      <w:proofErr w:type="spellStart"/>
      <w:r w:rsidRPr="00011125">
        <w:rPr>
          <w:rFonts w:ascii="Times New Roman" w:hAnsi="Times New Roman" w:cs="Times New Roman"/>
          <w:bCs/>
          <w:sz w:val="24"/>
          <w:szCs w:val="24"/>
        </w:rPr>
        <w:t>UniFrac</w:t>
      </w:r>
      <w:proofErr w:type="spellEnd"/>
      <w:r w:rsidRPr="00011125">
        <w:rPr>
          <w:rFonts w:ascii="Times New Roman" w:hAnsi="Times New Roman" w:cs="Times New Roman"/>
          <w:bCs/>
          <w:sz w:val="24"/>
          <w:szCs w:val="24"/>
        </w:rPr>
        <w:t xml:space="preserve"> distance matrix betwe</w:t>
      </w:r>
      <w:r w:rsidR="002302FA">
        <w:rPr>
          <w:rFonts w:ascii="Times New Roman" w:hAnsi="Times New Roman" w:cs="Times New Roman"/>
          <w:bCs/>
          <w:sz w:val="24"/>
          <w:szCs w:val="24"/>
        </w:rPr>
        <w:t>en sites for bacterial communities</w:t>
      </w:r>
      <w:bookmarkStart w:id="0" w:name="_GoBack"/>
      <w:bookmarkEnd w:id="0"/>
      <w:r w:rsidRPr="0001112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336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470"/>
        <w:gridCol w:w="1470"/>
        <w:gridCol w:w="1436"/>
        <w:gridCol w:w="1541"/>
        <w:gridCol w:w="1266"/>
        <w:gridCol w:w="1436"/>
      </w:tblGrid>
      <w:tr w:rsidR="00E31CE1" w:rsidRPr="00D10176" w:rsidTr="00E31CE1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isy Lake 2 Lim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isy Lake 2 Unlime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hnapitae Hydro-Dam Lime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hnapitae Hydro-Dam Unlime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lly Lake Lime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lly Lake Unlime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ngsway Lime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D10176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ngsway Unlimed</w:t>
            </w:r>
          </w:p>
        </w:tc>
      </w:tr>
      <w:tr w:rsidR="00E31CE1" w:rsidRPr="00E31CE1" w:rsidTr="00E31CE1">
        <w:trPr>
          <w:trHeight w:val="75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 Lake 2 Lim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E31CE1" w:rsidRPr="00E31CE1" w:rsidTr="00E31CE1">
        <w:trPr>
          <w:trHeight w:val="9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 Lake 2 Un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E31CE1" w:rsidRPr="00E31CE1" w:rsidTr="00E31CE1">
        <w:trPr>
          <w:trHeight w:val="115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napitae Hydro-Dam 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E31CE1" w:rsidRPr="00E31CE1" w:rsidTr="00E31CE1">
        <w:trPr>
          <w:trHeight w:val="112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napitae Hydro-Dam Un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E31CE1" w:rsidRPr="00E31CE1" w:rsidTr="00E31CE1">
        <w:trPr>
          <w:trHeight w:val="85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y Lake 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E31CE1" w:rsidRPr="00E31CE1" w:rsidTr="00E31CE1">
        <w:trPr>
          <w:trHeight w:val="813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y Lake Un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E31CE1" w:rsidRPr="00E31CE1" w:rsidTr="00E31CE1">
        <w:trPr>
          <w:trHeight w:val="74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way 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E31CE1" w:rsidRPr="00E31CE1" w:rsidTr="00E31CE1">
        <w:trPr>
          <w:trHeight w:val="8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way Unlim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E31CE1" w:rsidRPr="00E31CE1" w:rsidRDefault="00E31CE1" w:rsidP="00E31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3260EE" w:rsidRPr="00872FC1" w:rsidRDefault="003260EE" w:rsidP="0059710C">
      <w:pPr>
        <w:rPr>
          <w:rFonts w:ascii="Times New Roman" w:hAnsi="Times New Roman" w:cs="Times New Roman"/>
          <w:sz w:val="24"/>
          <w:szCs w:val="24"/>
        </w:rPr>
      </w:pPr>
    </w:p>
    <w:sectPr w:rsidR="003260EE" w:rsidRPr="00872FC1" w:rsidSect="005971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72FC1"/>
    <w:rsid w:val="00011125"/>
    <w:rsid w:val="000E56F4"/>
    <w:rsid w:val="00110E50"/>
    <w:rsid w:val="002302FA"/>
    <w:rsid w:val="002D5394"/>
    <w:rsid w:val="003260EE"/>
    <w:rsid w:val="00354B97"/>
    <w:rsid w:val="003811C7"/>
    <w:rsid w:val="003928BA"/>
    <w:rsid w:val="003E38BD"/>
    <w:rsid w:val="00531360"/>
    <w:rsid w:val="005313CD"/>
    <w:rsid w:val="00550F3A"/>
    <w:rsid w:val="0059710C"/>
    <w:rsid w:val="005D49B7"/>
    <w:rsid w:val="005F7B57"/>
    <w:rsid w:val="006815D2"/>
    <w:rsid w:val="00683C2E"/>
    <w:rsid w:val="006A09C6"/>
    <w:rsid w:val="006B23E7"/>
    <w:rsid w:val="00781FB3"/>
    <w:rsid w:val="00791E6F"/>
    <w:rsid w:val="007A4FB8"/>
    <w:rsid w:val="007F7F44"/>
    <w:rsid w:val="00872FC1"/>
    <w:rsid w:val="008C749E"/>
    <w:rsid w:val="008F66DB"/>
    <w:rsid w:val="009012EE"/>
    <w:rsid w:val="00942746"/>
    <w:rsid w:val="009A36C8"/>
    <w:rsid w:val="009D0F34"/>
    <w:rsid w:val="009D574B"/>
    <w:rsid w:val="009F22E7"/>
    <w:rsid w:val="00AB6CAA"/>
    <w:rsid w:val="00AC79FE"/>
    <w:rsid w:val="00AF5B7E"/>
    <w:rsid w:val="00B064D2"/>
    <w:rsid w:val="00C51248"/>
    <w:rsid w:val="00C64945"/>
    <w:rsid w:val="00D10176"/>
    <w:rsid w:val="00DF4783"/>
    <w:rsid w:val="00E31CE1"/>
    <w:rsid w:val="00E37909"/>
    <w:rsid w:val="00EB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1B2C797-D09D-49A4-8BFA-C1B41E08E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Nkongolo</cp:lastModifiedBy>
  <cp:revision>4</cp:revision>
  <dcterms:created xsi:type="dcterms:W3CDTF">2016-12-08T17:44:00Z</dcterms:created>
  <dcterms:modified xsi:type="dcterms:W3CDTF">2016-12-09T15:25:00Z</dcterms:modified>
</cp:coreProperties>
</file>